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F39F6" w14:textId="5053D3DB" w:rsidR="00116614" w:rsidRPr="003E0F1D" w:rsidRDefault="00116614" w:rsidP="00116614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tbl>
      <w:tblPr>
        <w:tblStyle w:val="TableGrid"/>
        <w:tblW w:w="1431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1" w:type="dxa"/>
          <w:right w:w="101" w:type="dxa"/>
        </w:tblCellMar>
        <w:tblLook w:val="04A0" w:firstRow="1" w:lastRow="0" w:firstColumn="1" w:lastColumn="0" w:noHBand="0" w:noVBand="1"/>
      </w:tblPr>
      <w:tblGrid>
        <w:gridCol w:w="2070"/>
        <w:gridCol w:w="516"/>
        <w:gridCol w:w="924"/>
        <w:gridCol w:w="1068"/>
        <w:gridCol w:w="5856"/>
        <w:gridCol w:w="2616"/>
        <w:gridCol w:w="1260"/>
      </w:tblGrid>
      <w:tr w:rsidR="00116614" w:rsidRPr="00D44D4E" w14:paraId="0DE87800" w14:textId="77777777" w:rsidTr="00FB0225">
        <w:trPr>
          <w:trHeight w:val="372"/>
        </w:trPr>
        <w:tc>
          <w:tcPr>
            <w:tcW w:w="2070" w:type="dxa"/>
            <w:vMerge w:val="restart"/>
            <w:vAlign w:val="center"/>
          </w:tcPr>
          <w:p w14:paraId="599F543A" w14:textId="77777777" w:rsidR="00116614" w:rsidRPr="00D44D4E" w:rsidRDefault="00116614" w:rsidP="005430C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516" w:type="dxa"/>
            <w:vMerge w:val="restart"/>
            <w:vAlign w:val="center"/>
          </w:tcPr>
          <w:p w14:paraId="506F284F" w14:textId="3338DE92" w:rsidR="00116614" w:rsidRPr="00D44D4E" w:rsidRDefault="00DF58B7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992" w:type="dxa"/>
            <w:gridSpan w:val="2"/>
            <w:tcBorders>
              <w:bottom w:val="single" w:sz="4" w:space="0" w:color="auto"/>
            </w:tcBorders>
            <w:vAlign w:val="center"/>
          </w:tcPr>
          <w:p w14:paraId="536A4679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since diagnosis</w:t>
            </w: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in months)</w:t>
            </w:r>
          </w:p>
        </w:tc>
        <w:tc>
          <w:tcPr>
            <w:tcW w:w="5856" w:type="dxa"/>
            <w:vMerge w:val="restart"/>
            <w:vAlign w:val="center"/>
          </w:tcPr>
          <w:p w14:paraId="2F1E7FC0" w14:textId="77777777" w:rsidR="00116614" w:rsidRPr="00D44D4E" w:rsidRDefault="00116614" w:rsidP="005430C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2616" w:type="dxa"/>
            <w:vMerge w:val="restart"/>
            <w:vAlign w:val="center"/>
          </w:tcPr>
          <w:p w14:paraId="4017C2E4" w14:textId="77777777" w:rsidR="00116614" w:rsidRPr="00D44D4E" w:rsidRDefault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-10 diagnosis type</w:t>
            </w:r>
          </w:p>
        </w:tc>
        <w:tc>
          <w:tcPr>
            <w:tcW w:w="1260" w:type="dxa"/>
            <w:vMerge w:val="restart"/>
            <w:vAlign w:val="center"/>
          </w:tcPr>
          <w:p w14:paraId="6A9C6C02" w14:textId="77777777" w:rsidR="00116614" w:rsidRPr="00D44D4E" w:rsidRDefault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 </w:t>
            </w:r>
          </w:p>
        </w:tc>
      </w:tr>
      <w:tr w:rsidR="00116614" w:rsidRPr="00D44D4E" w14:paraId="4B8CD3CB" w14:textId="77777777" w:rsidTr="00FB0225">
        <w:trPr>
          <w:trHeight w:val="139"/>
        </w:trPr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2A50415D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</w:tcPr>
          <w:p w14:paraId="63E84A73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617D0A6C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1505B99D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ange</w:t>
            </w:r>
          </w:p>
        </w:tc>
        <w:tc>
          <w:tcPr>
            <w:tcW w:w="5856" w:type="dxa"/>
            <w:vMerge/>
            <w:tcBorders>
              <w:bottom w:val="single" w:sz="4" w:space="0" w:color="auto"/>
            </w:tcBorders>
          </w:tcPr>
          <w:p w14:paraId="17AE707D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16" w:type="dxa"/>
            <w:vMerge/>
            <w:tcBorders>
              <w:bottom w:val="single" w:sz="4" w:space="0" w:color="auto"/>
            </w:tcBorders>
          </w:tcPr>
          <w:p w14:paraId="1A1E2495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116E3250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6614" w:rsidRPr="00D44D4E" w14:paraId="18E3D76E" w14:textId="77777777" w:rsidTr="00FB0225">
        <w:trPr>
          <w:trHeight w:val="409"/>
        </w:trPr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74A5FD71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nervous system diseases</w:t>
            </w:r>
          </w:p>
          <w:p w14:paraId="1EF8CB11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6" w:type="dxa"/>
            <w:vMerge w:val="restart"/>
            <w:tcBorders>
              <w:top w:val="single" w:sz="4" w:space="0" w:color="auto"/>
            </w:tcBorders>
          </w:tcPr>
          <w:p w14:paraId="49931E1F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</w:tcBorders>
          </w:tcPr>
          <w:p w14:paraId="2BF76806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7 (89.62)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</w:tcPr>
          <w:p w14:paraId="4D5E8313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00</w:t>
            </w:r>
          </w:p>
        </w:tc>
        <w:tc>
          <w:tcPr>
            <w:tcW w:w="5856" w:type="dxa"/>
            <w:tcBorders>
              <w:top w:val="single" w:sz="4" w:space="0" w:color="auto"/>
            </w:tcBorders>
          </w:tcPr>
          <w:p w14:paraId="3DD74206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s, e.g. disorders of brain</w:t>
            </w:r>
          </w:p>
        </w:tc>
        <w:tc>
          <w:tcPr>
            <w:tcW w:w="2616" w:type="dxa"/>
            <w:tcBorders>
              <w:top w:val="single" w:sz="4" w:space="0" w:color="auto"/>
            </w:tcBorders>
          </w:tcPr>
          <w:p w14:paraId="060CBD05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.00 - G.99, except for </w:t>
            </w: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G.30-3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BC1E51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</w:p>
        </w:tc>
      </w:tr>
      <w:tr w:rsidR="00116614" w:rsidRPr="00D44D4E" w14:paraId="3E002C57" w14:textId="77777777" w:rsidTr="00FB0225">
        <w:trPr>
          <w:trHeight w:val="554"/>
        </w:trPr>
        <w:tc>
          <w:tcPr>
            <w:tcW w:w="2070" w:type="dxa"/>
            <w:vMerge/>
            <w:tcBorders>
              <w:top w:val="nil"/>
            </w:tcBorders>
          </w:tcPr>
          <w:p w14:paraId="77CC4DCE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top w:val="nil"/>
            </w:tcBorders>
          </w:tcPr>
          <w:p w14:paraId="73D1D689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/>
            <w:tcBorders>
              <w:top w:val="nil"/>
            </w:tcBorders>
          </w:tcPr>
          <w:p w14:paraId="54204BF7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top w:val="nil"/>
            </w:tcBorders>
          </w:tcPr>
          <w:p w14:paraId="760F28DB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tcBorders>
              <w:top w:val="nil"/>
            </w:tcBorders>
          </w:tcPr>
          <w:p w14:paraId="3E9F4980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yelinating diseases of the central nervous</w:t>
            </w: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ystem, e.g. multiple sclerosis</w:t>
            </w:r>
          </w:p>
        </w:tc>
        <w:tc>
          <w:tcPr>
            <w:tcW w:w="2616" w:type="dxa"/>
            <w:tcBorders>
              <w:top w:val="nil"/>
            </w:tcBorders>
          </w:tcPr>
          <w:p w14:paraId="7FD39BB9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.30 - G.37</w:t>
            </w:r>
          </w:p>
        </w:tc>
        <w:tc>
          <w:tcPr>
            <w:tcW w:w="1260" w:type="dxa"/>
            <w:tcBorders>
              <w:top w:val="nil"/>
            </w:tcBorders>
          </w:tcPr>
          <w:p w14:paraId="7409FB72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</w:tr>
      <w:tr w:rsidR="00116614" w:rsidRPr="00D44D4E" w14:paraId="227339DE" w14:textId="77777777" w:rsidTr="00FB0225">
        <w:trPr>
          <w:trHeight w:val="227"/>
        </w:trPr>
        <w:tc>
          <w:tcPr>
            <w:tcW w:w="2070" w:type="dxa"/>
            <w:vMerge/>
            <w:tcBorders>
              <w:top w:val="nil"/>
              <w:bottom w:val="nil"/>
            </w:tcBorders>
          </w:tcPr>
          <w:p w14:paraId="27B1DD0C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top w:val="nil"/>
              <w:bottom w:val="nil"/>
            </w:tcBorders>
          </w:tcPr>
          <w:p w14:paraId="6D79EE39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/>
            <w:tcBorders>
              <w:top w:val="nil"/>
              <w:bottom w:val="nil"/>
            </w:tcBorders>
          </w:tcPr>
          <w:p w14:paraId="79B4EAE1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top w:val="nil"/>
              <w:bottom w:val="nil"/>
            </w:tcBorders>
          </w:tcPr>
          <w:p w14:paraId="2CA3A26A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tcBorders>
              <w:top w:val="nil"/>
              <w:bottom w:val="nil"/>
            </w:tcBorders>
          </w:tcPr>
          <w:p w14:paraId="1C9A8CE9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s of the central nervous system, e.g. in situ neoplasms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14:paraId="701C764C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00 - D.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F32F88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3</w:t>
            </w:r>
          </w:p>
        </w:tc>
      </w:tr>
      <w:tr w:rsidR="00116614" w:rsidRPr="00D44D4E" w14:paraId="704CB020" w14:textId="77777777" w:rsidTr="00FB0225">
        <w:tc>
          <w:tcPr>
            <w:tcW w:w="2070" w:type="dxa"/>
            <w:vMerge w:val="restart"/>
            <w:tcBorders>
              <w:top w:val="nil"/>
            </w:tcBorders>
          </w:tcPr>
          <w:p w14:paraId="397FBBBC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diseases</w:t>
            </w:r>
          </w:p>
          <w:p w14:paraId="7451FD13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16" w:type="dxa"/>
            <w:vMerge w:val="restart"/>
            <w:tcBorders>
              <w:top w:val="nil"/>
            </w:tcBorders>
          </w:tcPr>
          <w:p w14:paraId="0866C3AF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924" w:type="dxa"/>
            <w:vMerge w:val="restart"/>
            <w:tcBorders>
              <w:top w:val="nil"/>
            </w:tcBorders>
          </w:tcPr>
          <w:p w14:paraId="696DB4C3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65 (92.88)</w:t>
            </w:r>
          </w:p>
        </w:tc>
        <w:tc>
          <w:tcPr>
            <w:tcW w:w="1068" w:type="dxa"/>
            <w:vMerge w:val="restart"/>
            <w:tcBorders>
              <w:top w:val="nil"/>
            </w:tcBorders>
          </w:tcPr>
          <w:p w14:paraId="30BC92C7" w14:textId="77777777" w:rsidR="00116614" w:rsidRPr="00D44D4E" w:rsidRDefault="00116614" w:rsidP="00B96B36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26</w:t>
            </w:r>
          </w:p>
        </w:tc>
        <w:tc>
          <w:tcPr>
            <w:tcW w:w="5856" w:type="dxa"/>
            <w:tcBorders>
              <w:top w:val="nil"/>
            </w:tcBorders>
          </w:tcPr>
          <w:p w14:paraId="4D57B263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opathies, e.g. discopathy</w:t>
            </w:r>
          </w:p>
        </w:tc>
        <w:tc>
          <w:tcPr>
            <w:tcW w:w="2616" w:type="dxa"/>
            <w:tcBorders>
              <w:top w:val="nil"/>
            </w:tcBorders>
          </w:tcPr>
          <w:p w14:paraId="38634E7E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40 - M.54</w:t>
            </w:r>
          </w:p>
        </w:tc>
        <w:tc>
          <w:tcPr>
            <w:tcW w:w="1260" w:type="dxa"/>
            <w:tcBorders>
              <w:top w:val="nil"/>
            </w:tcBorders>
          </w:tcPr>
          <w:p w14:paraId="54C6F909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</w:tr>
      <w:tr w:rsidR="00116614" w:rsidRPr="00D44D4E" w14:paraId="3BBCEA8E" w14:textId="77777777" w:rsidTr="00FB0225">
        <w:tc>
          <w:tcPr>
            <w:tcW w:w="2070" w:type="dxa"/>
            <w:vMerge/>
            <w:tcBorders>
              <w:top w:val="nil"/>
            </w:tcBorders>
          </w:tcPr>
          <w:p w14:paraId="490D9E01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top w:val="nil"/>
            </w:tcBorders>
          </w:tcPr>
          <w:p w14:paraId="2A73793C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/>
            <w:tcBorders>
              <w:top w:val="nil"/>
            </w:tcBorders>
          </w:tcPr>
          <w:p w14:paraId="2AFEC9B7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top w:val="nil"/>
            </w:tcBorders>
          </w:tcPr>
          <w:p w14:paraId="0B8D3FEF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tcBorders>
              <w:top w:val="nil"/>
            </w:tcBorders>
          </w:tcPr>
          <w:p w14:paraId="44DA6E1E" w14:textId="77AC1341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hropat</w:t>
            </w:r>
            <w:r w:rsidR="00B13C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es, e.g. </w:t>
            </w:r>
            <w:r w:rsidRPr="00D44D4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tra-articular knee lesions</w:t>
            </w:r>
          </w:p>
        </w:tc>
        <w:tc>
          <w:tcPr>
            <w:tcW w:w="2616" w:type="dxa"/>
            <w:tcBorders>
              <w:top w:val="nil"/>
            </w:tcBorders>
          </w:tcPr>
          <w:p w14:paraId="0ABF5AE1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.00 – M.25</w:t>
            </w:r>
          </w:p>
        </w:tc>
        <w:tc>
          <w:tcPr>
            <w:tcW w:w="1260" w:type="dxa"/>
            <w:tcBorders>
              <w:top w:val="nil"/>
            </w:tcBorders>
          </w:tcPr>
          <w:p w14:paraId="6A0E2561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</w:tr>
      <w:tr w:rsidR="00116614" w:rsidRPr="00D44D4E" w14:paraId="068E505B" w14:textId="77777777" w:rsidTr="00FB0225">
        <w:tc>
          <w:tcPr>
            <w:tcW w:w="2070" w:type="dxa"/>
            <w:vMerge/>
            <w:tcBorders>
              <w:top w:val="nil"/>
            </w:tcBorders>
          </w:tcPr>
          <w:p w14:paraId="597F2E23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top w:val="nil"/>
            </w:tcBorders>
          </w:tcPr>
          <w:p w14:paraId="7F19EBC6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/>
            <w:tcBorders>
              <w:top w:val="nil"/>
            </w:tcBorders>
          </w:tcPr>
          <w:p w14:paraId="2076FCD3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top w:val="nil"/>
            </w:tcBorders>
          </w:tcPr>
          <w:p w14:paraId="0FCDE1BA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tcBorders>
              <w:top w:val="nil"/>
            </w:tcBorders>
          </w:tcPr>
          <w:p w14:paraId="68596373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ies to the shoulder and upper arm, injuries to the elbow and forearm, injuries to the wrist and hand, e.g. injury of shoulder and upper arm</w:t>
            </w:r>
          </w:p>
        </w:tc>
        <w:tc>
          <w:tcPr>
            <w:tcW w:w="2616" w:type="dxa"/>
            <w:tcBorders>
              <w:top w:val="nil"/>
            </w:tcBorders>
          </w:tcPr>
          <w:p w14:paraId="48492C89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40 - 69</w:t>
            </w:r>
          </w:p>
        </w:tc>
        <w:tc>
          <w:tcPr>
            <w:tcW w:w="1260" w:type="dxa"/>
            <w:tcBorders>
              <w:top w:val="nil"/>
            </w:tcBorders>
          </w:tcPr>
          <w:p w14:paraId="3A3E63FA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</w:tr>
      <w:tr w:rsidR="00116614" w:rsidRPr="00D44D4E" w14:paraId="04D58E43" w14:textId="77777777" w:rsidTr="00FB0225">
        <w:tc>
          <w:tcPr>
            <w:tcW w:w="2070" w:type="dxa"/>
            <w:vMerge/>
            <w:tcBorders>
              <w:top w:val="nil"/>
            </w:tcBorders>
          </w:tcPr>
          <w:p w14:paraId="1CAD6111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top w:val="nil"/>
            </w:tcBorders>
          </w:tcPr>
          <w:p w14:paraId="427190E2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/>
            <w:tcBorders>
              <w:top w:val="nil"/>
            </w:tcBorders>
          </w:tcPr>
          <w:p w14:paraId="19D0016D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top w:val="nil"/>
            </w:tcBorders>
          </w:tcPr>
          <w:p w14:paraId="5BD36579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tcBorders>
              <w:top w:val="nil"/>
            </w:tcBorders>
          </w:tcPr>
          <w:p w14:paraId="57E8B99C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uries to the hip and thigh, injuries to the knee and lower leg, injuries to the ankle and foot, e.g. injury of knee and lower leg</w:t>
            </w:r>
          </w:p>
        </w:tc>
        <w:tc>
          <w:tcPr>
            <w:tcW w:w="2616" w:type="dxa"/>
            <w:tcBorders>
              <w:top w:val="nil"/>
            </w:tcBorders>
          </w:tcPr>
          <w:p w14:paraId="162569AB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70 - 99</w:t>
            </w:r>
          </w:p>
        </w:tc>
        <w:tc>
          <w:tcPr>
            <w:tcW w:w="1260" w:type="dxa"/>
            <w:tcBorders>
              <w:top w:val="nil"/>
            </w:tcBorders>
          </w:tcPr>
          <w:p w14:paraId="3453905A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</w:t>
            </w:r>
          </w:p>
        </w:tc>
      </w:tr>
      <w:tr w:rsidR="00116614" w:rsidRPr="00D44D4E" w14:paraId="63FA4216" w14:textId="77777777" w:rsidTr="00FB0225">
        <w:tc>
          <w:tcPr>
            <w:tcW w:w="2070" w:type="dxa"/>
            <w:vMerge/>
            <w:tcBorders>
              <w:top w:val="nil"/>
            </w:tcBorders>
          </w:tcPr>
          <w:p w14:paraId="0FBF5159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top w:val="nil"/>
            </w:tcBorders>
          </w:tcPr>
          <w:p w14:paraId="39A06EDE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/>
            <w:tcBorders>
              <w:top w:val="nil"/>
            </w:tcBorders>
          </w:tcPr>
          <w:p w14:paraId="5ACA0294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top w:val="nil"/>
            </w:tcBorders>
          </w:tcPr>
          <w:p w14:paraId="12D1CFFE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tcBorders>
              <w:top w:val="nil"/>
            </w:tcBorders>
          </w:tcPr>
          <w:p w14:paraId="16251027" w14:textId="5CFB64EF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eases of the musculoskeletal system and connective tissue and congenital malformations, deformations and chromosomal abnormalities but </w:t>
            </w:r>
            <w:r w:rsidR="00B13C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rsopathies and arthropat</w:t>
            </w:r>
            <w:r w:rsidR="00B13C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s, e.g. other and unspecified osteoarthritis</w:t>
            </w:r>
          </w:p>
        </w:tc>
        <w:tc>
          <w:tcPr>
            <w:tcW w:w="2616" w:type="dxa"/>
            <w:tcBorders>
              <w:top w:val="nil"/>
            </w:tcBorders>
          </w:tcPr>
          <w:p w14:paraId="26E96995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.00 - M.99 and Q.00 - Q.99, except for </w:t>
            </w: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M.00 - M.25, M.40 - M.54</w:t>
            </w:r>
          </w:p>
        </w:tc>
        <w:tc>
          <w:tcPr>
            <w:tcW w:w="1260" w:type="dxa"/>
            <w:tcBorders>
              <w:top w:val="nil"/>
            </w:tcBorders>
          </w:tcPr>
          <w:p w14:paraId="6384428F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</w:tr>
      <w:tr w:rsidR="00116614" w:rsidRPr="00D44D4E" w14:paraId="2C9E2BA8" w14:textId="77777777" w:rsidTr="00FB0225"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</w:tcPr>
          <w:p w14:paraId="12C6338A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6" w:type="dxa"/>
            <w:vMerge/>
            <w:tcBorders>
              <w:top w:val="nil"/>
              <w:bottom w:val="single" w:sz="4" w:space="0" w:color="auto"/>
            </w:tcBorders>
          </w:tcPr>
          <w:p w14:paraId="58B3FE09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24" w:type="dxa"/>
            <w:vMerge/>
            <w:tcBorders>
              <w:top w:val="nil"/>
              <w:bottom w:val="single" w:sz="4" w:space="0" w:color="auto"/>
            </w:tcBorders>
          </w:tcPr>
          <w:p w14:paraId="0C25955C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8" w:type="dxa"/>
            <w:vMerge/>
            <w:tcBorders>
              <w:top w:val="nil"/>
              <w:bottom w:val="single" w:sz="4" w:space="0" w:color="auto"/>
            </w:tcBorders>
          </w:tcPr>
          <w:p w14:paraId="18DFA817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6" w:type="dxa"/>
            <w:tcBorders>
              <w:top w:val="nil"/>
              <w:bottom w:val="single" w:sz="4" w:space="0" w:color="auto"/>
            </w:tcBorders>
          </w:tcPr>
          <w:p w14:paraId="574040A3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musculoskeletal diseases, e.g. injuries to the neck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</w:tcPr>
          <w:p w14:paraId="56FC9597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.10 - S.1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3039CAB" w14:textId="77777777" w:rsidR="00116614" w:rsidRPr="00D44D4E" w:rsidRDefault="00116614" w:rsidP="00116614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D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</w:tr>
    </w:tbl>
    <w:p w14:paraId="0BF994B6" w14:textId="316388E3" w:rsidR="009E7115" w:rsidRPr="00D44D4E" w:rsidRDefault="009E7115" w:rsidP="003E0F1D">
      <w:pPr>
        <w:rPr>
          <w:lang w:val="en-US"/>
        </w:rPr>
      </w:pPr>
    </w:p>
    <w:sectPr w:rsidR="009E7115" w:rsidRPr="00D44D4E" w:rsidSect="003E0F1D">
      <w:headerReference w:type="default" r:id="rId7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2B467E" w14:textId="77777777" w:rsidR="00F30A2F" w:rsidRDefault="00F30A2F" w:rsidP="00014FAC">
      <w:pPr>
        <w:spacing w:after="0" w:line="240" w:lineRule="auto"/>
      </w:pPr>
      <w:r>
        <w:separator/>
      </w:r>
    </w:p>
  </w:endnote>
  <w:endnote w:type="continuationSeparator" w:id="0">
    <w:p w14:paraId="26AB3984" w14:textId="77777777" w:rsidR="00F30A2F" w:rsidRDefault="00F30A2F" w:rsidP="0001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DE7719" w14:textId="77777777" w:rsidR="00F30A2F" w:rsidRDefault="00F30A2F" w:rsidP="00014FAC">
      <w:pPr>
        <w:spacing w:after="0" w:line="240" w:lineRule="auto"/>
      </w:pPr>
      <w:r>
        <w:separator/>
      </w:r>
    </w:p>
  </w:footnote>
  <w:footnote w:type="continuationSeparator" w:id="0">
    <w:p w14:paraId="69D23BF7" w14:textId="77777777" w:rsidR="00F30A2F" w:rsidRDefault="00F30A2F" w:rsidP="00014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81194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131733" w14:textId="37BC6C0C" w:rsidR="00014FAC" w:rsidRDefault="00014FA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0A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6DC4B1" w14:textId="77777777" w:rsidR="00014FAC" w:rsidRDefault="00014F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614"/>
    <w:rsid w:val="000000DC"/>
    <w:rsid w:val="00003366"/>
    <w:rsid w:val="00012E98"/>
    <w:rsid w:val="00014FAC"/>
    <w:rsid w:val="00023C8F"/>
    <w:rsid w:val="00026736"/>
    <w:rsid w:val="00040559"/>
    <w:rsid w:val="00044241"/>
    <w:rsid w:val="0008008B"/>
    <w:rsid w:val="0008641C"/>
    <w:rsid w:val="000B47CF"/>
    <w:rsid w:val="000E4727"/>
    <w:rsid w:val="00116614"/>
    <w:rsid w:val="00143A55"/>
    <w:rsid w:val="00147B69"/>
    <w:rsid w:val="002118D0"/>
    <w:rsid w:val="002203B6"/>
    <w:rsid w:val="002808E1"/>
    <w:rsid w:val="002F418C"/>
    <w:rsid w:val="002F7672"/>
    <w:rsid w:val="003063BD"/>
    <w:rsid w:val="003274A5"/>
    <w:rsid w:val="00343A37"/>
    <w:rsid w:val="00343DAF"/>
    <w:rsid w:val="00392215"/>
    <w:rsid w:val="003B4A07"/>
    <w:rsid w:val="003E0F1D"/>
    <w:rsid w:val="003F70A1"/>
    <w:rsid w:val="004323F3"/>
    <w:rsid w:val="00445C5A"/>
    <w:rsid w:val="004D333A"/>
    <w:rsid w:val="004F4677"/>
    <w:rsid w:val="00515294"/>
    <w:rsid w:val="00524871"/>
    <w:rsid w:val="005430CE"/>
    <w:rsid w:val="00563D3E"/>
    <w:rsid w:val="00693FE1"/>
    <w:rsid w:val="006B64DC"/>
    <w:rsid w:val="006C5546"/>
    <w:rsid w:val="00712903"/>
    <w:rsid w:val="00740FAC"/>
    <w:rsid w:val="007629C2"/>
    <w:rsid w:val="00780A67"/>
    <w:rsid w:val="00782707"/>
    <w:rsid w:val="00796F91"/>
    <w:rsid w:val="007A7046"/>
    <w:rsid w:val="00850FD9"/>
    <w:rsid w:val="00864D31"/>
    <w:rsid w:val="00876910"/>
    <w:rsid w:val="008C1649"/>
    <w:rsid w:val="009042AD"/>
    <w:rsid w:val="00916B04"/>
    <w:rsid w:val="0095275D"/>
    <w:rsid w:val="00966451"/>
    <w:rsid w:val="009B5047"/>
    <w:rsid w:val="009E43B0"/>
    <w:rsid w:val="009E7115"/>
    <w:rsid w:val="009F7D23"/>
    <w:rsid w:val="00AC5D2A"/>
    <w:rsid w:val="00B13C30"/>
    <w:rsid w:val="00B14A50"/>
    <w:rsid w:val="00B34877"/>
    <w:rsid w:val="00B350F4"/>
    <w:rsid w:val="00B423D4"/>
    <w:rsid w:val="00B52705"/>
    <w:rsid w:val="00B572AC"/>
    <w:rsid w:val="00B6033A"/>
    <w:rsid w:val="00B61EE2"/>
    <w:rsid w:val="00B64A78"/>
    <w:rsid w:val="00B7114E"/>
    <w:rsid w:val="00B765F5"/>
    <w:rsid w:val="00B840E8"/>
    <w:rsid w:val="00B96B36"/>
    <w:rsid w:val="00BB621F"/>
    <w:rsid w:val="00BC625E"/>
    <w:rsid w:val="00C82058"/>
    <w:rsid w:val="00C91E12"/>
    <w:rsid w:val="00CA6201"/>
    <w:rsid w:val="00CB66F9"/>
    <w:rsid w:val="00CB7973"/>
    <w:rsid w:val="00CC53D8"/>
    <w:rsid w:val="00D20A40"/>
    <w:rsid w:val="00D30DA2"/>
    <w:rsid w:val="00D43038"/>
    <w:rsid w:val="00D44D4E"/>
    <w:rsid w:val="00D635ED"/>
    <w:rsid w:val="00D77DF8"/>
    <w:rsid w:val="00DA34FB"/>
    <w:rsid w:val="00DA58DF"/>
    <w:rsid w:val="00DC1402"/>
    <w:rsid w:val="00DD0871"/>
    <w:rsid w:val="00DF1688"/>
    <w:rsid w:val="00DF4D1E"/>
    <w:rsid w:val="00DF58B7"/>
    <w:rsid w:val="00E24CAC"/>
    <w:rsid w:val="00EB7A80"/>
    <w:rsid w:val="00ED5F25"/>
    <w:rsid w:val="00ED73FA"/>
    <w:rsid w:val="00F036B1"/>
    <w:rsid w:val="00F11A90"/>
    <w:rsid w:val="00F30A2F"/>
    <w:rsid w:val="00F71E89"/>
    <w:rsid w:val="00FB0225"/>
    <w:rsid w:val="00FC673B"/>
    <w:rsid w:val="00FE2453"/>
    <w:rsid w:val="00FE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87DD1"/>
  <w15:chartTrackingRefBased/>
  <w15:docId w15:val="{4961202A-C888-48CD-BABF-78CF0B608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1">
    <w:name w:val="Tabela - Siatka1"/>
    <w:basedOn w:val="TableNormal"/>
    <w:next w:val="TableGrid"/>
    <w:uiPriority w:val="39"/>
    <w:rsid w:val="00EB7A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B7A8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43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0C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4FAC"/>
  </w:style>
  <w:style w:type="paragraph" w:styleId="Footer">
    <w:name w:val="footer"/>
    <w:basedOn w:val="Normal"/>
    <w:link w:val="FooterChar"/>
    <w:uiPriority w:val="99"/>
    <w:unhideWhenUsed/>
    <w:rsid w:val="00014F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FAC"/>
  </w:style>
  <w:style w:type="character" w:styleId="CommentReference">
    <w:name w:val="annotation reference"/>
    <w:basedOn w:val="DefaultParagraphFont"/>
    <w:uiPriority w:val="99"/>
    <w:semiHidden/>
    <w:unhideWhenUsed/>
    <w:rsid w:val="00BC6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2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1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35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F5C6D-E0AF-4721-9D7F-39FBA0D7A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Czekierda</dc:creator>
  <cp:keywords/>
  <dc:description/>
  <cp:lastModifiedBy>Aleksandra Łuszczyńska</cp:lastModifiedBy>
  <cp:revision>3</cp:revision>
  <cp:lastPrinted>2019-05-13T17:32:00Z</cp:lastPrinted>
  <dcterms:created xsi:type="dcterms:W3CDTF">2019-10-18T16:40:00Z</dcterms:created>
  <dcterms:modified xsi:type="dcterms:W3CDTF">2019-10-18T16:44:00Z</dcterms:modified>
</cp:coreProperties>
</file>